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A8578" w14:textId="728CFC8A" w:rsidR="00754726" w:rsidRPr="00ED4ECF" w:rsidRDefault="00754726" w:rsidP="00754726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D4ECF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ED4ECF">
        <w:rPr>
          <w:rFonts w:ascii="Times New Roman" w:hAnsi="Times New Roman"/>
          <w:b/>
          <w:bCs/>
          <w:sz w:val="24"/>
          <w:szCs w:val="24"/>
        </w:rPr>
        <w:t>able S</w:t>
      </w:r>
      <w:r w:rsidR="000502FB">
        <w:rPr>
          <w:rFonts w:ascii="Times New Roman" w:hAnsi="Times New Roman"/>
          <w:b/>
          <w:bCs/>
          <w:sz w:val="24"/>
          <w:szCs w:val="24"/>
        </w:rPr>
        <w:t>1</w:t>
      </w:r>
      <w:r w:rsidRPr="00ED4ECF">
        <w:rPr>
          <w:rFonts w:ascii="Times New Roman" w:hAnsi="Times New Roman"/>
          <w:b/>
          <w:bCs/>
          <w:sz w:val="24"/>
          <w:szCs w:val="24"/>
        </w:rPr>
        <w:t xml:space="preserve"> Primer sequences for RT-PCR</w:t>
      </w:r>
    </w:p>
    <w:tbl>
      <w:tblPr>
        <w:tblW w:w="119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6"/>
        <w:gridCol w:w="4715"/>
        <w:gridCol w:w="4209"/>
      </w:tblGrid>
      <w:tr w:rsidR="00754726" w:rsidRPr="00ED4ECF" w14:paraId="233210C2" w14:textId="77777777" w:rsidTr="00754726">
        <w:trPr>
          <w:trHeight w:val="37"/>
          <w:jc w:val="center"/>
        </w:trPr>
        <w:tc>
          <w:tcPr>
            <w:tcW w:w="29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9F3950" w14:textId="77777777" w:rsidR="00754726" w:rsidRPr="00ED4ECF" w:rsidRDefault="00754726" w:rsidP="00E13C11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ED4ECF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47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466A17B" w14:textId="77777777" w:rsidR="00754726" w:rsidRPr="00ED4ECF" w:rsidRDefault="00754726" w:rsidP="00E13C11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4ECF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42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DC958" w14:textId="77777777" w:rsidR="00754726" w:rsidRPr="00ED4ECF" w:rsidRDefault="00754726" w:rsidP="00E13C11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D4ECF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</w:tr>
      <w:tr w:rsidR="00754726" w:rsidRPr="00ED4ECF" w14:paraId="55DD8E49" w14:textId="77777777" w:rsidTr="00754726">
        <w:trPr>
          <w:trHeight w:val="316"/>
          <w:jc w:val="center"/>
        </w:trPr>
        <w:tc>
          <w:tcPr>
            <w:tcW w:w="2976" w:type="dxa"/>
            <w:tcBorders>
              <w:top w:val="single" w:sz="8" w:space="0" w:color="auto"/>
              <w:bottom w:val="nil"/>
            </w:tcBorders>
            <w:vAlign w:val="bottom"/>
          </w:tcPr>
          <w:p w14:paraId="52B9A982" w14:textId="1ABD2AB0" w:rsidR="00754726" w:rsidRPr="00974FA9" w:rsidRDefault="00A928C2" w:rsidP="00E13C11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4F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4715" w:type="dxa"/>
            <w:tcBorders>
              <w:top w:val="single" w:sz="8" w:space="0" w:color="auto"/>
              <w:bottom w:val="nil"/>
            </w:tcBorders>
            <w:vAlign w:val="center"/>
          </w:tcPr>
          <w:p w14:paraId="37A8C18F" w14:textId="2C407BAA" w:rsidR="00754726" w:rsidRPr="00ED4ECF" w:rsidRDefault="00F1540F" w:rsidP="00E13C1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1540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ACCACCAGGCTACAGG</w:t>
            </w:r>
          </w:p>
        </w:tc>
        <w:tc>
          <w:tcPr>
            <w:tcW w:w="4209" w:type="dxa"/>
            <w:tcBorders>
              <w:top w:val="single" w:sz="8" w:space="0" w:color="auto"/>
              <w:bottom w:val="nil"/>
            </w:tcBorders>
            <w:vAlign w:val="center"/>
          </w:tcPr>
          <w:p w14:paraId="601662EA" w14:textId="06B4FFA8" w:rsidR="00754726" w:rsidRPr="00ED4ECF" w:rsidRDefault="00A928C2" w:rsidP="00E13C11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928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TCACACTCAAGCTCTG</w:t>
            </w:r>
          </w:p>
        </w:tc>
      </w:tr>
      <w:tr w:rsidR="00754726" w:rsidRPr="00ED4ECF" w14:paraId="4873DAB1" w14:textId="77777777" w:rsidTr="00754726">
        <w:trPr>
          <w:trHeight w:val="316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14CC0B10" w14:textId="77777777" w:rsidR="00754726" w:rsidRPr="00ED4ECF" w:rsidRDefault="00754726" w:rsidP="00974FA9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D4EC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72D1222D" w14:textId="77777777" w:rsidR="00754726" w:rsidRPr="00A647AB" w:rsidRDefault="00754726" w:rsidP="00E13C11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CCAGTTCACTCTGGGAAA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5C190F7B" w14:textId="77777777" w:rsidR="00754726" w:rsidRPr="00A647AB" w:rsidRDefault="00754726" w:rsidP="00E13C11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CGAACTGGTTGTAGTCC</w:t>
            </w:r>
          </w:p>
        </w:tc>
      </w:tr>
      <w:tr w:rsidR="00754726" w:rsidRPr="00ED4ECF" w14:paraId="60614A99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1F999F8E" w14:textId="77777777" w:rsidR="00754726" w:rsidRPr="00ED4ECF" w:rsidRDefault="00754726" w:rsidP="00E13C11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P9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638AC999" w14:textId="77777777" w:rsidR="00754726" w:rsidRPr="00A647AB" w:rsidRDefault="00754726" w:rsidP="00E13C11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TCTTCCCCAAAGACCTG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5E64E991" w14:textId="77777777" w:rsidR="00754726" w:rsidRPr="00A647AB" w:rsidRDefault="00754726" w:rsidP="00E13C11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AGCGTGGTGTTCGAATG</w:t>
            </w:r>
          </w:p>
        </w:tc>
      </w:tr>
      <w:tr w:rsidR="0067173A" w:rsidRPr="00ED4ECF" w14:paraId="20BFCC8E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08315367" w14:textId="1C1B3822" w:rsidR="0067173A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7173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67594E16" w14:textId="4C2A2A0F" w:rsidR="0067173A" w:rsidRPr="00A647AB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7173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AGGAGGAAGCCCCTCAC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6815A09E" w14:textId="1D6A06CB" w:rsidR="0067173A" w:rsidRPr="00A647AB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67173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CCAGCCAAGGAATACTG</w:t>
            </w:r>
          </w:p>
        </w:tc>
      </w:tr>
      <w:tr w:rsidR="0067173A" w:rsidRPr="00ED4ECF" w14:paraId="13210AA6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594E6C38" w14:textId="501AA460" w:rsidR="0067173A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74FA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XCL1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309A8C18" w14:textId="44FF4B91" w:rsidR="0067173A" w:rsidRPr="00A647AB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CAAGAATGGTCGCGAGG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33FD2FD7" w14:textId="329634DA" w:rsidR="0067173A" w:rsidRPr="00A647AB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GCCATCAGAGCAGTCTGT</w:t>
            </w:r>
          </w:p>
        </w:tc>
      </w:tr>
      <w:tr w:rsidR="0067173A" w:rsidRPr="00ED4ECF" w14:paraId="27988A04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6B0BFF0F" w14:textId="093979F0" w:rsidR="0067173A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4644D16B" w14:textId="2CE5284E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GACTAGCCAGGAGGGAGAA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5922D029" w14:textId="01B14FE7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CGGATCATGCTTTCTGTG</w:t>
            </w:r>
          </w:p>
        </w:tc>
      </w:tr>
      <w:tr w:rsidR="0067173A" w:rsidRPr="00ED4ECF" w14:paraId="61262378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367BC80A" w14:textId="22BD50AA" w:rsidR="0067173A" w:rsidRPr="009D59A2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-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45B6031F" w14:textId="6F4BDB05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D0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TACTGTTGATGTTGGGAC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72A28DC8" w14:textId="7C0A71BF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D0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AAATGCCCTGGTTTTGGT</w:t>
            </w:r>
          </w:p>
        </w:tc>
      </w:tr>
      <w:tr w:rsidR="0067173A" w:rsidRPr="00ED4ECF" w14:paraId="75090626" w14:textId="77777777" w:rsidTr="009D59A2">
        <w:trPr>
          <w:trHeight w:val="69"/>
          <w:jc w:val="center"/>
        </w:trPr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14:paraId="277DF3E3" w14:textId="1D7A0B85" w:rsidR="0067173A" w:rsidRPr="009D59A2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-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4715" w:type="dxa"/>
            <w:tcBorders>
              <w:top w:val="nil"/>
              <w:bottom w:val="nil"/>
            </w:tcBorders>
            <w:vAlign w:val="center"/>
          </w:tcPr>
          <w:p w14:paraId="26021FCC" w14:textId="06DE0067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TGACCCCTAAGAAACCCC</w:t>
            </w:r>
          </w:p>
        </w:tc>
        <w:tc>
          <w:tcPr>
            <w:tcW w:w="4209" w:type="dxa"/>
            <w:tcBorders>
              <w:top w:val="nil"/>
              <w:bottom w:val="nil"/>
            </w:tcBorders>
            <w:vAlign w:val="center"/>
          </w:tcPr>
          <w:p w14:paraId="3A8AAC84" w14:textId="0A679EFF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9D59A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AGCAGTTTGGGACCCCTT</w:t>
            </w:r>
          </w:p>
        </w:tc>
      </w:tr>
      <w:tr w:rsidR="0067173A" w:rsidRPr="00ED4ECF" w14:paraId="4D81067C" w14:textId="77777777" w:rsidTr="00754726">
        <w:trPr>
          <w:trHeight w:val="69"/>
          <w:jc w:val="center"/>
        </w:trPr>
        <w:tc>
          <w:tcPr>
            <w:tcW w:w="2976" w:type="dxa"/>
            <w:tcBorders>
              <w:top w:val="nil"/>
              <w:bottom w:val="single" w:sz="12" w:space="0" w:color="auto"/>
            </w:tcBorders>
            <w:vAlign w:val="center"/>
          </w:tcPr>
          <w:p w14:paraId="4F0A7ACA" w14:textId="530E686E" w:rsidR="0067173A" w:rsidRPr="009D59A2" w:rsidRDefault="0067173A" w:rsidP="0067173A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D4ECF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4715" w:type="dxa"/>
            <w:tcBorders>
              <w:top w:val="nil"/>
              <w:bottom w:val="single" w:sz="12" w:space="0" w:color="auto"/>
            </w:tcBorders>
            <w:vAlign w:val="center"/>
          </w:tcPr>
          <w:p w14:paraId="60156B27" w14:textId="42497EF8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AACATCTGTGACTCTTTAGCC</w:t>
            </w:r>
          </w:p>
        </w:tc>
        <w:tc>
          <w:tcPr>
            <w:tcW w:w="4209" w:type="dxa"/>
            <w:tcBorders>
              <w:top w:val="nil"/>
              <w:bottom w:val="single" w:sz="12" w:space="0" w:color="auto"/>
            </w:tcBorders>
            <w:vAlign w:val="center"/>
          </w:tcPr>
          <w:p w14:paraId="30BC93DB" w14:textId="39E097FA" w:rsidR="0067173A" w:rsidRPr="009D59A2" w:rsidRDefault="0067173A" w:rsidP="0067173A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A647AB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TCAGCTGATTGTCCTGGT</w:t>
            </w:r>
          </w:p>
        </w:tc>
      </w:tr>
    </w:tbl>
    <w:p w14:paraId="75DB0E25" w14:textId="77777777" w:rsidR="00754726" w:rsidRDefault="00754726"/>
    <w:p w14:paraId="657FF789" w14:textId="6EABC34D" w:rsidR="00CD524C" w:rsidRDefault="00CD524C"/>
    <w:p w14:paraId="4E7044C7" w14:textId="440B5E09" w:rsidR="004E44DC" w:rsidRDefault="004E44DC"/>
    <w:p w14:paraId="03234DA6" w14:textId="7C668CA1" w:rsidR="004E44DC" w:rsidRDefault="004E44DC"/>
    <w:p w14:paraId="052DE698" w14:textId="4CF40134" w:rsidR="004E44DC" w:rsidRDefault="004E44DC"/>
    <w:p w14:paraId="47DEF345" w14:textId="4F276D91" w:rsidR="004E44DC" w:rsidRDefault="004E44DC"/>
    <w:p w14:paraId="36A322CD" w14:textId="2B7AE51F" w:rsidR="004E44DC" w:rsidRDefault="004E44DC"/>
    <w:p w14:paraId="24B49727" w14:textId="3F17722F" w:rsidR="004E44DC" w:rsidRDefault="004E44DC"/>
    <w:p w14:paraId="018445B4" w14:textId="4A72A896" w:rsidR="004E44DC" w:rsidRDefault="004E44DC"/>
    <w:p w14:paraId="2BBA640D" w14:textId="289D18B2" w:rsidR="004E44DC" w:rsidRDefault="004E44DC"/>
    <w:p w14:paraId="2DC93391" w14:textId="1ACBFF6B" w:rsidR="004E44DC" w:rsidRDefault="004E44DC"/>
    <w:p w14:paraId="1F127920" w14:textId="22BD7E85" w:rsidR="004E44DC" w:rsidRDefault="004E44DC"/>
    <w:p w14:paraId="5AAB6924" w14:textId="7CED6616" w:rsidR="004E44DC" w:rsidRDefault="004E44DC"/>
    <w:p w14:paraId="3A725C4B" w14:textId="504B7E4A" w:rsidR="004E44DC" w:rsidRDefault="004E44DC"/>
    <w:p w14:paraId="261DEE21" w14:textId="77777777" w:rsidR="004E44DC" w:rsidRDefault="004E44DC"/>
    <w:p w14:paraId="6987BFC4" w14:textId="7D896DC9" w:rsidR="00CD524C" w:rsidRPr="00895845" w:rsidRDefault="00CD524C" w:rsidP="00CD524C">
      <w:pPr>
        <w:rPr>
          <w:rFonts w:ascii="Times New Roman" w:hAnsi="Times New Roman"/>
        </w:rPr>
      </w:pPr>
      <w:r w:rsidRPr="007B5665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7B5665">
        <w:rPr>
          <w:rFonts w:ascii="Times New Roman" w:hAnsi="Times New Roman"/>
          <w:b/>
          <w:bCs/>
          <w:sz w:val="24"/>
          <w:szCs w:val="24"/>
        </w:rPr>
        <w:t>able S</w:t>
      </w:r>
      <w:r w:rsidR="000502FB">
        <w:rPr>
          <w:rFonts w:ascii="Times New Roman" w:hAnsi="Times New Roman"/>
          <w:b/>
          <w:bCs/>
          <w:sz w:val="24"/>
          <w:szCs w:val="24"/>
        </w:rPr>
        <w:t>2</w:t>
      </w:r>
      <w:r w:rsidRPr="004A2FA6">
        <w:t xml:space="preserve"> </w:t>
      </w:r>
      <w:r w:rsidR="00DF25A6" w:rsidRPr="00DF25A6">
        <w:rPr>
          <w:rFonts w:ascii="Times New Roman" w:hAnsi="Times New Roman"/>
          <w:b/>
          <w:bCs/>
          <w:sz w:val="24"/>
          <w:szCs w:val="24"/>
        </w:rPr>
        <w:t>Core targets</w:t>
      </w:r>
    </w:p>
    <w:tbl>
      <w:tblPr>
        <w:tblStyle w:val="a7"/>
        <w:tblW w:w="0" w:type="auto"/>
        <w:tblInd w:w="12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1942"/>
        <w:gridCol w:w="2952"/>
        <w:gridCol w:w="3076"/>
      </w:tblGrid>
      <w:tr w:rsidR="00B37BE5" w:rsidRPr="00F6236C" w14:paraId="6EE39F56" w14:textId="3ED8EDDB" w:rsidTr="00B37BE5">
        <w:trPr>
          <w:trHeight w:val="404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1AAFF" w14:textId="289369D9" w:rsidR="00B37BE5" w:rsidRPr="00F6236C" w:rsidRDefault="00B37BE5" w:rsidP="0084304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9A8BD" w14:textId="40EB0FE6" w:rsidR="00B37BE5" w:rsidRPr="00F6236C" w:rsidRDefault="00B37BE5" w:rsidP="0084304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Degree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09292" w14:textId="17EFFF27" w:rsidR="00B37BE5" w:rsidRPr="00F6236C" w:rsidRDefault="00B37BE5" w:rsidP="0084304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Betweennes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Centrality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B20B" w14:textId="6D1C4412" w:rsidR="00B37BE5" w:rsidRPr="00F6236C" w:rsidRDefault="00B37BE5" w:rsidP="00843044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Closenes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Centrality</w:t>
            </w:r>
          </w:p>
        </w:tc>
      </w:tr>
      <w:tr w:rsidR="00B37BE5" w:rsidRPr="00F6236C" w14:paraId="0FE7D562" w14:textId="4455B7BF" w:rsidTr="00B37BE5">
        <w:trPr>
          <w:trHeight w:val="374"/>
        </w:trPr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2D649E34" w14:textId="610DF6E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IL1B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08160364" w14:textId="7ACDC06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center"/>
          </w:tcPr>
          <w:p w14:paraId="669F7F69" w14:textId="0A3BF05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27615383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vAlign w:val="center"/>
          </w:tcPr>
          <w:p w14:paraId="2776FFEB" w14:textId="056A65C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43799472</w:t>
            </w:r>
          </w:p>
        </w:tc>
      </w:tr>
      <w:tr w:rsidR="00B37BE5" w:rsidRPr="00F6236C" w14:paraId="296853D8" w14:textId="30B7A75C" w:rsidTr="00B37BE5">
        <w:trPr>
          <w:trHeight w:val="374"/>
        </w:trPr>
        <w:tc>
          <w:tcPr>
            <w:tcW w:w="2244" w:type="dxa"/>
            <w:vAlign w:val="center"/>
          </w:tcPr>
          <w:p w14:paraId="4BF1DC34" w14:textId="18DC092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ITGAM</w:t>
            </w:r>
          </w:p>
        </w:tc>
        <w:tc>
          <w:tcPr>
            <w:tcW w:w="1942" w:type="dxa"/>
            <w:vAlign w:val="center"/>
          </w:tcPr>
          <w:p w14:paraId="18999B4C" w14:textId="5D9B5AC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2952" w:type="dxa"/>
            <w:vAlign w:val="center"/>
          </w:tcPr>
          <w:p w14:paraId="658E9148" w14:textId="15487CF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11547751</w:t>
            </w:r>
          </w:p>
        </w:tc>
        <w:tc>
          <w:tcPr>
            <w:tcW w:w="3076" w:type="dxa"/>
            <w:vAlign w:val="center"/>
          </w:tcPr>
          <w:p w14:paraId="109C305E" w14:textId="7C9874F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41191067</w:t>
            </w:r>
          </w:p>
        </w:tc>
      </w:tr>
      <w:tr w:rsidR="00B37BE5" w:rsidRPr="00F6236C" w14:paraId="59EA2386" w14:textId="19936C1B" w:rsidTr="00B37BE5">
        <w:trPr>
          <w:trHeight w:val="374"/>
        </w:trPr>
        <w:tc>
          <w:tcPr>
            <w:tcW w:w="2244" w:type="dxa"/>
            <w:vAlign w:val="center"/>
          </w:tcPr>
          <w:p w14:paraId="22655365" w14:textId="5547163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IL17A</w:t>
            </w:r>
          </w:p>
        </w:tc>
        <w:tc>
          <w:tcPr>
            <w:tcW w:w="1942" w:type="dxa"/>
            <w:vAlign w:val="center"/>
          </w:tcPr>
          <w:p w14:paraId="243D1FF0" w14:textId="578BEFE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952" w:type="dxa"/>
            <w:vAlign w:val="center"/>
          </w:tcPr>
          <w:p w14:paraId="6A54FFE7" w14:textId="73CD1AA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3043512</w:t>
            </w:r>
          </w:p>
        </w:tc>
        <w:tc>
          <w:tcPr>
            <w:tcW w:w="3076" w:type="dxa"/>
            <w:vAlign w:val="center"/>
          </w:tcPr>
          <w:p w14:paraId="47A71A01" w14:textId="3618FEAB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8248848</w:t>
            </w:r>
          </w:p>
        </w:tc>
      </w:tr>
      <w:tr w:rsidR="00B37BE5" w:rsidRPr="00F6236C" w14:paraId="0F58A689" w14:textId="64B1555C" w:rsidTr="00B37BE5">
        <w:trPr>
          <w:trHeight w:val="374"/>
        </w:trPr>
        <w:tc>
          <w:tcPr>
            <w:tcW w:w="2244" w:type="dxa"/>
            <w:vAlign w:val="center"/>
          </w:tcPr>
          <w:p w14:paraId="0661A705" w14:textId="6C4B369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CCL20</w:t>
            </w:r>
          </w:p>
        </w:tc>
        <w:tc>
          <w:tcPr>
            <w:tcW w:w="1942" w:type="dxa"/>
            <w:vAlign w:val="center"/>
          </w:tcPr>
          <w:p w14:paraId="6B512E66" w14:textId="3E95599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2952" w:type="dxa"/>
            <w:vAlign w:val="center"/>
          </w:tcPr>
          <w:p w14:paraId="29FAA354" w14:textId="07A0541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8163339</w:t>
            </w:r>
          </w:p>
        </w:tc>
        <w:tc>
          <w:tcPr>
            <w:tcW w:w="3076" w:type="dxa"/>
            <w:vAlign w:val="center"/>
          </w:tcPr>
          <w:p w14:paraId="02249F3D" w14:textId="1BDCE25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8248848</w:t>
            </w:r>
          </w:p>
        </w:tc>
      </w:tr>
      <w:tr w:rsidR="00B37BE5" w:rsidRPr="00F6236C" w14:paraId="6BCAD847" w14:textId="0A27C520" w:rsidTr="00B37BE5">
        <w:trPr>
          <w:trHeight w:val="404"/>
        </w:trPr>
        <w:tc>
          <w:tcPr>
            <w:tcW w:w="2244" w:type="dxa"/>
            <w:vAlign w:val="center"/>
          </w:tcPr>
          <w:p w14:paraId="56F98127" w14:textId="2257868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PTGS2</w:t>
            </w:r>
          </w:p>
        </w:tc>
        <w:tc>
          <w:tcPr>
            <w:tcW w:w="1942" w:type="dxa"/>
            <w:vAlign w:val="center"/>
          </w:tcPr>
          <w:p w14:paraId="3CDC9587" w14:textId="064466A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952" w:type="dxa"/>
            <w:vAlign w:val="center"/>
          </w:tcPr>
          <w:p w14:paraId="2B014BEF" w14:textId="00EF1D9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14711819</w:t>
            </w:r>
          </w:p>
        </w:tc>
        <w:tc>
          <w:tcPr>
            <w:tcW w:w="3076" w:type="dxa"/>
            <w:vAlign w:val="center"/>
          </w:tcPr>
          <w:p w14:paraId="32C208E9" w14:textId="5401B1DB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</w:p>
        </w:tc>
      </w:tr>
      <w:tr w:rsidR="00B37BE5" w:rsidRPr="00F6236C" w14:paraId="114CDD3E" w14:textId="2114ADC9" w:rsidTr="00B37BE5">
        <w:trPr>
          <w:trHeight w:val="374"/>
        </w:trPr>
        <w:tc>
          <w:tcPr>
            <w:tcW w:w="2244" w:type="dxa"/>
            <w:vAlign w:val="center"/>
          </w:tcPr>
          <w:p w14:paraId="5FD80E6F" w14:textId="6E4144B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CXCL2</w:t>
            </w:r>
          </w:p>
        </w:tc>
        <w:tc>
          <w:tcPr>
            <w:tcW w:w="1942" w:type="dxa"/>
            <w:vAlign w:val="center"/>
          </w:tcPr>
          <w:p w14:paraId="7EAE8EDD" w14:textId="3CFCBF9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952" w:type="dxa"/>
            <w:vAlign w:val="center"/>
          </w:tcPr>
          <w:p w14:paraId="1A0A1ED0" w14:textId="436A77F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384072</w:t>
            </w:r>
          </w:p>
        </w:tc>
        <w:tc>
          <w:tcPr>
            <w:tcW w:w="3076" w:type="dxa"/>
            <w:vAlign w:val="center"/>
          </w:tcPr>
          <w:p w14:paraId="315BC8A5" w14:textId="073B658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7471783</w:t>
            </w:r>
          </w:p>
        </w:tc>
      </w:tr>
      <w:tr w:rsidR="00B37BE5" w:rsidRPr="00F6236C" w14:paraId="11F701EB" w14:textId="442ADE0F" w:rsidTr="00B37BE5">
        <w:trPr>
          <w:trHeight w:val="374"/>
        </w:trPr>
        <w:tc>
          <w:tcPr>
            <w:tcW w:w="2244" w:type="dxa"/>
            <w:vAlign w:val="center"/>
          </w:tcPr>
          <w:p w14:paraId="4CD05888" w14:textId="0567D1E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SELL</w:t>
            </w:r>
          </w:p>
        </w:tc>
        <w:tc>
          <w:tcPr>
            <w:tcW w:w="1942" w:type="dxa"/>
            <w:vAlign w:val="center"/>
          </w:tcPr>
          <w:p w14:paraId="6FE13E68" w14:textId="5AF0047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952" w:type="dxa"/>
            <w:vAlign w:val="center"/>
          </w:tcPr>
          <w:p w14:paraId="1677EE20" w14:textId="2626CFF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376532</w:t>
            </w:r>
          </w:p>
        </w:tc>
        <w:tc>
          <w:tcPr>
            <w:tcW w:w="3076" w:type="dxa"/>
            <w:vAlign w:val="center"/>
          </w:tcPr>
          <w:p w14:paraId="3B95ABF5" w14:textId="4D0BBA4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546039</w:t>
            </w:r>
          </w:p>
        </w:tc>
      </w:tr>
      <w:tr w:rsidR="00B37BE5" w:rsidRPr="00F6236C" w14:paraId="5D83BC50" w14:textId="0C545732" w:rsidTr="00B37BE5">
        <w:trPr>
          <w:trHeight w:val="374"/>
        </w:trPr>
        <w:tc>
          <w:tcPr>
            <w:tcW w:w="2244" w:type="dxa"/>
            <w:vAlign w:val="center"/>
          </w:tcPr>
          <w:p w14:paraId="602D8C5A" w14:textId="76EE899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MPO</w:t>
            </w:r>
          </w:p>
        </w:tc>
        <w:tc>
          <w:tcPr>
            <w:tcW w:w="1942" w:type="dxa"/>
            <w:vAlign w:val="center"/>
          </w:tcPr>
          <w:p w14:paraId="4E6E4EA2" w14:textId="7077A94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952" w:type="dxa"/>
            <w:vAlign w:val="center"/>
          </w:tcPr>
          <w:p w14:paraId="30057C71" w14:textId="136A635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424064</w:t>
            </w:r>
          </w:p>
        </w:tc>
        <w:tc>
          <w:tcPr>
            <w:tcW w:w="3076" w:type="dxa"/>
            <w:vAlign w:val="center"/>
          </w:tcPr>
          <w:p w14:paraId="1AA1DA0E" w14:textId="578F7BE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7387387</w:t>
            </w:r>
          </w:p>
        </w:tc>
      </w:tr>
      <w:tr w:rsidR="00B37BE5" w:rsidRPr="00F6236C" w14:paraId="29B2099B" w14:textId="308B5812" w:rsidTr="00B37BE5">
        <w:trPr>
          <w:trHeight w:val="374"/>
        </w:trPr>
        <w:tc>
          <w:tcPr>
            <w:tcW w:w="2244" w:type="dxa"/>
            <w:vAlign w:val="center"/>
          </w:tcPr>
          <w:p w14:paraId="2C201E1C" w14:textId="639A1FE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TREM1</w:t>
            </w:r>
          </w:p>
        </w:tc>
        <w:tc>
          <w:tcPr>
            <w:tcW w:w="1942" w:type="dxa"/>
            <w:vAlign w:val="center"/>
          </w:tcPr>
          <w:p w14:paraId="672FF083" w14:textId="41D6967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2952" w:type="dxa"/>
            <w:vAlign w:val="center"/>
          </w:tcPr>
          <w:p w14:paraId="41E2826B" w14:textId="4F0CE9B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933765</w:t>
            </w:r>
          </w:p>
        </w:tc>
        <w:tc>
          <w:tcPr>
            <w:tcW w:w="3076" w:type="dxa"/>
            <w:vAlign w:val="center"/>
          </w:tcPr>
          <w:p w14:paraId="6CBE6F19" w14:textId="693AEDE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622318</w:t>
            </w:r>
          </w:p>
        </w:tc>
      </w:tr>
      <w:tr w:rsidR="00B37BE5" w:rsidRPr="00F6236C" w14:paraId="49E8D7F4" w14:textId="3267A13D" w:rsidTr="00B37BE5">
        <w:trPr>
          <w:trHeight w:val="374"/>
        </w:trPr>
        <w:tc>
          <w:tcPr>
            <w:tcW w:w="2244" w:type="dxa"/>
            <w:vAlign w:val="center"/>
          </w:tcPr>
          <w:p w14:paraId="6F9E6D82" w14:textId="03843BB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LCN2</w:t>
            </w:r>
          </w:p>
        </w:tc>
        <w:tc>
          <w:tcPr>
            <w:tcW w:w="1942" w:type="dxa"/>
            <w:vAlign w:val="center"/>
          </w:tcPr>
          <w:p w14:paraId="2BDC073E" w14:textId="0EFDD3F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952" w:type="dxa"/>
            <w:vAlign w:val="center"/>
          </w:tcPr>
          <w:p w14:paraId="5461E05B" w14:textId="0482FBA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13116572</w:t>
            </w:r>
          </w:p>
        </w:tc>
        <w:tc>
          <w:tcPr>
            <w:tcW w:w="3076" w:type="dxa"/>
            <w:vAlign w:val="center"/>
          </w:tcPr>
          <w:p w14:paraId="4CA15FA6" w14:textId="2259A6F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1619048</w:t>
            </w:r>
          </w:p>
        </w:tc>
      </w:tr>
      <w:tr w:rsidR="00B37BE5" w:rsidRPr="00F6236C" w14:paraId="7BBD07E1" w14:textId="430825C8" w:rsidTr="00B37BE5">
        <w:trPr>
          <w:trHeight w:val="374"/>
        </w:trPr>
        <w:tc>
          <w:tcPr>
            <w:tcW w:w="2244" w:type="dxa"/>
            <w:vAlign w:val="center"/>
          </w:tcPr>
          <w:p w14:paraId="111A2BA4" w14:textId="01623C9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SPRR1B</w:t>
            </w:r>
          </w:p>
        </w:tc>
        <w:tc>
          <w:tcPr>
            <w:tcW w:w="1942" w:type="dxa"/>
            <w:vAlign w:val="center"/>
          </w:tcPr>
          <w:p w14:paraId="3408F125" w14:textId="6D051DA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2952" w:type="dxa"/>
            <w:vAlign w:val="center"/>
          </w:tcPr>
          <w:p w14:paraId="6DD0BBAF" w14:textId="20253C6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3359795</w:t>
            </w:r>
          </w:p>
        </w:tc>
        <w:tc>
          <w:tcPr>
            <w:tcW w:w="3076" w:type="dxa"/>
            <w:vAlign w:val="center"/>
          </w:tcPr>
          <w:p w14:paraId="2A9E4898" w14:textId="700BD27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6403509</w:t>
            </w:r>
          </w:p>
        </w:tc>
      </w:tr>
      <w:tr w:rsidR="00B37BE5" w:rsidRPr="00F6236C" w14:paraId="02B33138" w14:textId="45616F27" w:rsidTr="00B37BE5">
        <w:trPr>
          <w:trHeight w:val="374"/>
        </w:trPr>
        <w:tc>
          <w:tcPr>
            <w:tcW w:w="2244" w:type="dxa"/>
            <w:vAlign w:val="center"/>
          </w:tcPr>
          <w:p w14:paraId="59A31A80" w14:textId="4B84765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TLR1</w:t>
            </w:r>
          </w:p>
        </w:tc>
        <w:tc>
          <w:tcPr>
            <w:tcW w:w="1942" w:type="dxa"/>
            <w:vAlign w:val="center"/>
          </w:tcPr>
          <w:p w14:paraId="613C7817" w14:textId="7ED345F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952" w:type="dxa"/>
            <w:vAlign w:val="center"/>
          </w:tcPr>
          <w:p w14:paraId="624B6D76" w14:textId="13FDA2F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451712</w:t>
            </w:r>
          </w:p>
        </w:tc>
        <w:tc>
          <w:tcPr>
            <w:tcW w:w="3076" w:type="dxa"/>
            <w:vAlign w:val="center"/>
          </w:tcPr>
          <w:p w14:paraId="45F212DE" w14:textId="54E56D0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487395</w:t>
            </w:r>
          </w:p>
        </w:tc>
      </w:tr>
      <w:tr w:rsidR="00B37BE5" w:rsidRPr="00F6236C" w14:paraId="37C772B3" w14:textId="65ED7B37" w:rsidTr="00B37BE5">
        <w:trPr>
          <w:trHeight w:val="374"/>
        </w:trPr>
        <w:tc>
          <w:tcPr>
            <w:tcW w:w="2244" w:type="dxa"/>
            <w:vAlign w:val="center"/>
          </w:tcPr>
          <w:p w14:paraId="49E4447C" w14:textId="12FBDB7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S100A8</w:t>
            </w:r>
          </w:p>
        </w:tc>
        <w:tc>
          <w:tcPr>
            <w:tcW w:w="1942" w:type="dxa"/>
            <w:vAlign w:val="center"/>
          </w:tcPr>
          <w:p w14:paraId="552434DE" w14:textId="78179C1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952" w:type="dxa"/>
            <w:vAlign w:val="center"/>
          </w:tcPr>
          <w:p w14:paraId="3555CDDD" w14:textId="4EE7358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12708705</w:t>
            </w:r>
          </w:p>
        </w:tc>
        <w:tc>
          <w:tcPr>
            <w:tcW w:w="3076" w:type="dxa"/>
            <w:vAlign w:val="center"/>
          </w:tcPr>
          <w:p w14:paraId="629CDA4D" w14:textId="7B7218F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8694639</w:t>
            </w:r>
          </w:p>
        </w:tc>
      </w:tr>
      <w:tr w:rsidR="00B37BE5" w:rsidRPr="00F6236C" w14:paraId="0112CA9F" w14:textId="71E73D54" w:rsidTr="00B37BE5">
        <w:trPr>
          <w:trHeight w:val="374"/>
        </w:trPr>
        <w:tc>
          <w:tcPr>
            <w:tcW w:w="2244" w:type="dxa"/>
            <w:vAlign w:val="center"/>
          </w:tcPr>
          <w:p w14:paraId="4F378A1B" w14:textId="168A4EC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SPRR2D</w:t>
            </w:r>
          </w:p>
        </w:tc>
        <w:tc>
          <w:tcPr>
            <w:tcW w:w="1942" w:type="dxa"/>
            <w:vAlign w:val="center"/>
          </w:tcPr>
          <w:p w14:paraId="20BA1CA1" w14:textId="68703B1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952" w:type="dxa"/>
            <w:vAlign w:val="center"/>
          </w:tcPr>
          <w:p w14:paraId="6F67ED98" w14:textId="02722AE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772749</w:t>
            </w:r>
          </w:p>
        </w:tc>
        <w:tc>
          <w:tcPr>
            <w:tcW w:w="3076" w:type="dxa"/>
            <w:vAlign w:val="center"/>
          </w:tcPr>
          <w:p w14:paraId="4F28A26C" w14:textId="22BA5DA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29020979</w:t>
            </w:r>
          </w:p>
        </w:tc>
      </w:tr>
      <w:tr w:rsidR="00B37BE5" w:rsidRPr="00F6236C" w14:paraId="37714195" w14:textId="471A3118" w:rsidTr="00B37BE5">
        <w:trPr>
          <w:trHeight w:val="404"/>
        </w:trPr>
        <w:tc>
          <w:tcPr>
            <w:tcW w:w="2244" w:type="dxa"/>
            <w:vAlign w:val="center"/>
          </w:tcPr>
          <w:p w14:paraId="6C382EEA" w14:textId="69239A2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LCE3D</w:t>
            </w:r>
          </w:p>
        </w:tc>
        <w:tc>
          <w:tcPr>
            <w:tcW w:w="1942" w:type="dxa"/>
            <w:vAlign w:val="center"/>
          </w:tcPr>
          <w:p w14:paraId="426CB288" w14:textId="4DF50F8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952" w:type="dxa"/>
            <w:vAlign w:val="center"/>
          </w:tcPr>
          <w:p w14:paraId="17B28A53" w14:textId="3A29075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4909735</w:t>
            </w:r>
          </w:p>
        </w:tc>
        <w:tc>
          <w:tcPr>
            <w:tcW w:w="3076" w:type="dxa"/>
            <w:vAlign w:val="center"/>
          </w:tcPr>
          <w:p w14:paraId="52DA3AE9" w14:textId="2B6DB21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29590018</w:t>
            </w:r>
          </w:p>
        </w:tc>
      </w:tr>
      <w:tr w:rsidR="00B37BE5" w:rsidRPr="00F6236C" w14:paraId="58123FCA" w14:textId="05C061EF" w:rsidTr="00B37BE5">
        <w:trPr>
          <w:trHeight w:val="374"/>
        </w:trPr>
        <w:tc>
          <w:tcPr>
            <w:tcW w:w="2244" w:type="dxa"/>
            <w:vAlign w:val="center"/>
          </w:tcPr>
          <w:p w14:paraId="0DABC8FF" w14:textId="2454593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IL36G</w:t>
            </w:r>
          </w:p>
        </w:tc>
        <w:tc>
          <w:tcPr>
            <w:tcW w:w="1942" w:type="dxa"/>
            <w:vAlign w:val="center"/>
          </w:tcPr>
          <w:p w14:paraId="124A92B7" w14:textId="3073289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952" w:type="dxa"/>
            <w:vAlign w:val="center"/>
          </w:tcPr>
          <w:p w14:paraId="4716FDC5" w14:textId="59E03EE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5442934</w:t>
            </w:r>
          </w:p>
        </w:tc>
        <w:tc>
          <w:tcPr>
            <w:tcW w:w="3076" w:type="dxa"/>
            <w:vAlign w:val="center"/>
          </w:tcPr>
          <w:p w14:paraId="4079C4D2" w14:textId="382FDA4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394456</w:t>
            </w:r>
          </w:p>
        </w:tc>
      </w:tr>
      <w:tr w:rsidR="00B37BE5" w:rsidRPr="00F6236C" w14:paraId="5F7013C5" w14:textId="51839C31" w:rsidTr="00B37BE5">
        <w:trPr>
          <w:trHeight w:val="374"/>
        </w:trPr>
        <w:tc>
          <w:tcPr>
            <w:tcW w:w="2244" w:type="dxa"/>
            <w:vAlign w:val="center"/>
          </w:tcPr>
          <w:p w14:paraId="15A9FB3E" w14:textId="6437CC03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FGR</w:t>
            </w:r>
          </w:p>
        </w:tc>
        <w:tc>
          <w:tcPr>
            <w:tcW w:w="1942" w:type="dxa"/>
            <w:vAlign w:val="center"/>
          </w:tcPr>
          <w:p w14:paraId="3518474D" w14:textId="419DED5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952" w:type="dxa"/>
            <w:vAlign w:val="center"/>
          </w:tcPr>
          <w:p w14:paraId="24941180" w14:textId="040C4910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1741578</w:t>
            </w:r>
          </w:p>
        </w:tc>
        <w:tc>
          <w:tcPr>
            <w:tcW w:w="3076" w:type="dxa"/>
            <w:vAlign w:val="center"/>
          </w:tcPr>
          <w:p w14:paraId="410BE3A2" w14:textId="783AF2B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021097</w:t>
            </w:r>
          </w:p>
        </w:tc>
      </w:tr>
      <w:tr w:rsidR="00B37BE5" w:rsidRPr="00F6236C" w14:paraId="030999D5" w14:textId="3224BDE5" w:rsidTr="00B37BE5">
        <w:trPr>
          <w:trHeight w:val="374"/>
        </w:trPr>
        <w:tc>
          <w:tcPr>
            <w:tcW w:w="2244" w:type="dxa"/>
            <w:vAlign w:val="center"/>
          </w:tcPr>
          <w:p w14:paraId="743EAE77" w14:textId="015E7A1B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LTF</w:t>
            </w:r>
          </w:p>
        </w:tc>
        <w:tc>
          <w:tcPr>
            <w:tcW w:w="1942" w:type="dxa"/>
            <w:vAlign w:val="center"/>
          </w:tcPr>
          <w:p w14:paraId="23B7F4F5" w14:textId="1B4EC23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952" w:type="dxa"/>
            <w:vAlign w:val="center"/>
          </w:tcPr>
          <w:p w14:paraId="3A1642B3" w14:textId="629DDC8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3449498</w:t>
            </w:r>
          </w:p>
        </w:tc>
        <w:tc>
          <w:tcPr>
            <w:tcW w:w="3076" w:type="dxa"/>
            <w:vAlign w:val="center"/>
          </w:tcPr>
          <w:p w14:paraId="4695C007" w14:textId="13A5239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3808554</w:t>
            </w:r>
          </w:p>
        </w:tc>
      </w:tr>
      <w:tr w:rsidR="00B37BE5" w:rsidRPr="00F6236C" w14:paraId="639928C1" w14:textId="37B16585" w:rsidTr="00B37BE5">
        <w:trPr>
          <w:trHeight w:val="374"/>
        </w:trPr>
        <w:tc>
          <w:tcPr>
            <w:tcW w:w="2244" w:type="dxa"/>
            <w:vAlign w:val="center"/>
          </w:tcPr>
          <w:p w14:paraId="0E619669" w14:textId="46370A2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IL36RN</w:t>
            </w:r>
          </w:p>
        </w:tc>
        <w:tc>
          <w:tcPr>
            <w:tcW w:w="1942" w:type="dxa"/>
            <w:vAlign w:val="center"/>
          </w:tcPr>
          <w:p w14:paraId="50D3F9D5" w14:textId="0F51CA2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952" w:type="dxa"/>
            <w:vAlign w:val="center"/>
          </w:tcPr>
          <w:p w14:paraId="5E1EEDE4" w14:textId="746D4D2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914056</w:t>
            </w:r>
          </w:p>
        </w:tc>
        <w:tc>
          <w:tcPr>
            <w:tcW w:w="3076" w:type="dxa"/>
            <w:vAlign w:val="center"/>
          </w:tcPr>
          <w:p w14:paraId="2B9064C7" w14:textId="2BC697F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622318</w:t>
            </w:r>
          </w:p>
        </w:tc>
      </w:tr>
      <w:tr w:rsidR="00B37BE5" w:rsidRPr="00F6236C" w14:paraId="1A79D5C2" w14:textId="35BDB305" w:rsidTr="00B37BE5">
        <w:trPr>
          <w:trHeight w:val="374"/>
        </w:trPr>
        <w:tc>
          <w:tcPr>
            <w:tcW w:w="2244" w:type="dxa"/>
            <w:vAlign w:val="center"/>
          </w:tcPr>
          <w:p w14:paraId="039A212B" w14:textId="6BAE0E0B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DEFB4A</w:t>
            </w:r>
          </w:p>
        </w:tc>
        <w:tc>
          <w:tcPr>
            <w:tcW w:w="1942" w:type="dxa"/>
            <w:vAlign w:val="center"/>
          </w:tcPr>
          <w:p w14:paraId="4AF7191B" w14:textId="74C3672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952" w:type="dxa"/>
            <w:vAlign w:val="center"/>
          </w:tcPr>
          <w:p w14:paraId="62B0249F" w14:textId="3D939DB1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162945</w:t>
            </w:r>
          </w:p>
        </w:tc>
        <w:tc>
          <w:tcPr>
            <w:tcW w:w="3076" w:type="dxa"/>
            <w:vAlign w:val="center"/>
          </w:tcPr>
          <w:p w14:paraId="4989A23B" w14:textId="777E2E1F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4800839</w:t>
            </w:r>
          </w:p>
        </w:tc>
      </w:tr>
      <w:tr w:rsidR="00B37BE5" w:rsidRPr="00F6236C" w14:paraId="6C91085D" w14:textId="5F9E687B" w:rsidTr="00B37BE5">
        <w:trPr>
          <w:trHeight w:val="374"/>
        </w:trPr>
        <w:tc>
          <w:tcPr>
            <w:tcW w:w="2244" w:type="dxa"/>
            <w:vAlign w:val="center"/>
          </w:tcPr>
          <w:p w14:paraId="6755A72D" w14:textId="1701A53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MMP13</w:t>
            </w:r>
          </w:p>
        </w:tc>
        <w:tc>
          <w:tcPr>
            <w:tcW w:w="1942" w:type="dxa"/>
            <w:vAlign w:val="center"/>
          </w:tcPr>
          <w:p w14:paraId="5BFB59AA" w14:textId="09B3603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952" w:type="dxa"/>
            <w:vAlign w:val="center"/>
          </w:tcPr>
          <w:p w14:paraId="5A0AD4C2" w14:textId="47F675AC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072747</w:t>
            </w:r>
          </w:p>
        </w:tc>
        <w:tc>
          <w:tcPr>
            <w:tcW w:w="3076" w:type="dxa"/>
            <w:vAlign w:val="center"/>
          </w:tcPr>
          <w:p w14:paraId="5B1B3323" w14:textId="570E640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3333333</w:t>
            </w:r>
          </w:p>
        </w:tc>
      </w:tr>
      <w:tr w:rsidR="00B37BE5" w:rsidRPr="00F6236C" w14:paraId="442694B8" w14:textId="4E548D92" w:rsidTr="00B37BE5">
        <w:trPr>
          <w:trHeight w:val="374"/>
        </w:trPr>
        <w:tc>
          <w:tcPr>
            <w:tcW w:w="2244" w:type="dxa"/>
            <w:vAlign w:val="center"/>
          </w:tcPr>
          <w:p w14:paraId="7895FD2C" w14:textId="53DC93B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LCE3E</w:t>
            </w:r>
          </w:p>
        </w:tc>
        <w:tc>
          <w:tcPr>
            <w:tcW w:w="1942" w:type="dxa"/>
            <w:vAlign w:val="center"/>
          </w:tcPr>
          <w:p w14:paraId="2D1E78CC" w14:textId="41F5826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952" w:type="dxa"/>
            <w:vAlign w:val="center"/>
          </w:tcPr>
          <w:p w14:paraId="5C2CF7AD" w14:textId="736B22D5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1869177</w:t>
            </w:r>
          </w:p>
        </w:tc>
        <w:tc>
          <w:tcPr>
            <w:tcW w:w="3076" w:type="dxa"/>
            <w:vAlign w:val="center"/>
          </w:tcPr>
          <w:p w14:paraId="1CC7FBE6" w14:textId="068BDEA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29225352</w:t>
            </w:r>
          </w:p>
        </w:tc>
      </w:tr>
      <w:tr w:rsidR="00B37BE5" w:rsidRPr="00F6236C" w14:paraId="4468FB1D" w14:textId="7F2D67D5" w:rsidTr="00B37BE5">
        <w:trPr>
          <w:trHeight w:val="404"/>
        </w:trPr>
        <w:tc>
          <w:tcPr>
            <w:tcW w:w="2244" w:type="dxa"/>
            <w:vAlign w:val="center"/>
          </w:tcPr>
          <w:p w14:paraId="080CE16C" w14:textId="75C8EAD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CD22</w:t>
            </w:r>
          </w:p>
        </w:tc>
        <w:tc>
          <w:tcPr>
            <w:tcW w:w="1942" w:type="dxa"/>
            <w:vAlign w:val="center"/>
          </w:tcPr>
          <w:p w14:paraId="7130A015" w14:textId="59F1C8D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952" w:type="dxa"/>
            <w:vAlign w:val="center"/>
          </w:tcPr>
          <w:p w14:paraId="7915624C" w14:textId="36A3041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4101338</w:t>
            </w:r>
          </w:p>
        </w:tc>
        <w:tc>
          <w:tcPr>
            <w:tcW w:w="3076" w:type="dxa"/>
            <w:vAlign w:val="center"/>
          </w:tcPr>
          <w:p w14:paraId="0BF54CB2" w14:textId="7F35D2D8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2046332</w:t>
            </w:r>
          </w:p>
        </w:tc>
      </w:tr>
      <w:tr w:rsidR="00B37BE5" w:rsidRPr="00F6236C" w14:paraId="3EA5993E" w14:textId="0040CF2B" w:rsidTr="00B37BE5">
        <w:trPr>
          <w:trHeight w:val="374"/>
        </w:trPr>
        <w:tc>
          <w:tcPr>
            <w:tcW w:w="2244" w:type="dxa"/>
            <w:vAlign w:val="center"/>
          </w:tcPr>
          <w:p w14:paraId="0B24507C" w14:textId="1EC0B98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CD300LF</w:t>
            </w:r>
          </w:p>
        </w:tc>
        <w:tc>
          <w:tcPr>
            <w:tcW w:w="1942" w:type="dxa"/>
            <w:vAlign w:val="center"/>
          </w:tcPr>
          <w:p w14:paraId="0B3053BB" w14:textId="03497972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952" w:type="dxa"/>
            <w:vAlign w:val="center"/>
          </w:tcPr>
          <w:p w14:paraId="68848315" w14:textId="10945C66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1790967</w:t>
            </w:r>
          </w:p>
        </w:tc>
        <w:tc>
          <w:tcPr>
            <w:tcW w:w="3076" w:type="dxa"/>
            <w:vAlign w:val="center"/>
          </w:tcPr>
          <w:p w14:paraId="515863A3" w14:textId="0365AED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2108317</w:t>
            </w:r>
          </w:p>
        </w:tc>
      </w:tr>
      <w:tr w:rsidR="00B37BE5" w:rsidRPr="00F6236C" w14:paraId="48C4A0D2" w14:textId="7B3EEF0C" w:rsidTr="00B37BE5">
        <w:trPr>
          <w:trHeight w:val="374"/>
        </w:trPr>
        <w:tc>
          <w:tcPr>
            <w:tcW w:w="2244" w:type="dxa"/>
            <w:vAlign w:val="center"/>
          </w:tcPr>
          <w:p w14:paraId="3C84973B" w14:textId="349DBF04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SLPI</w:t>
            </w:r>
          </w:p>
        </w:tc>
        <w:tc>
          <w:tcPr>
            <w:tcW w:w="1942" w:type="dxa"/>
            <w:vAlign w:val="center"/>
          </w:tcPr>
          <w:p w14:paraId="45AA7D70" w14:textId="7A9EA689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952" w:type="dxa"/>
            <w:vAlign w:val="center"/>
          </w:tcPr>
          <w:p w14:paraId="2E10777C" w14:textId="4F74948A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4344659</w:t>
            </w:r>
          </w:p>
        </w:tc>
        <w:tc>
          <w:tcPr>
            <w:tcW w:w="3076" w:type="dxa"/>
            <w:vAlign w:val="center"/>
          </w:tcPr>
          <w:p w14:paraId="3865A27C" w14:textId="4404061D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35169492</w:t>
            </w:r>
          </w:p>
        </w:tc>
      </w:tr>
      <w:tr w:rsidR="00B37BE5" w:rsidRPr="00F6236C" w14:paraId="0702A360" w14:textId="4D9C066A" w:rsidTr="00B37BE5">
        <w:trPr>
          <w:trHeight w:val="374"/>
        </w:trPr>
        <w:tc>
          <w:tcPr>
            <w:tcW w:w="2244" w:type="dxa"/>
            <w:tcBorders>
              <w:bottom w:val="single" w:sz="4" w:space="0" w:color="auto"/>
            </w:tcBorders>
            <w:vAlign w:val="center"/>
          </w:tcPr>
          <w:p w14:paraId="26BA7153" w14:textId="3435B511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CD79B</w:t>
            </w:r>
          </w:p>
        </w:tc>
        <w:tc>
          <w:tcPr>
            <w:tcW w:w="1942" w:type="dxa"/>
            <w:tcBorders>
              <w:bottom w:val="single" w:sz="4" w:space="0" w:color="auto"/>
            </w:tcBorders>
            <w:vAlign w:val="center"/>
          </w:tcPr>
          <w:p w14:paraId="599A4708" w14:textId="2E5B07BB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952" w:type="dxa"/>
            <w:tcBorders>
              <w:bottom w:val="single" w:sz="4" w:space="0" w:color="auto"/>
            </w:tcBorders>
            <w:vAlign w:val="center"/>
          </w:tcPr>
          <w:p w14:paraId="3F284598" w14:textId="5013E2AE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02301223</w:t>
            </w:r>
          </w:p>
        </w:tc>
        <w:tc>
          <w:tcPr>
            <w:tcW w:w="3076" w:type="dxa"/>
            <w:tcBorders>
              <w:bottom w:val="single" w:sz="4" w:space="0" w:color="auto"/>
            </w:tcBorders>
            <w:vAlign w:val="center"/>
          </w:tcPr>
          <w:p w14:paraId="75AEE519" w14:textId="58DE4337" w:rsidR="00B37BE5" w:rsidRPr="00F6236C" w:rsidRDefault="00B37BE5" w:rsidP="00B37BE5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7BE5">
              <w:rPr>
                <w:rFonts w:ascii="Times New Roman" w:hAnsi="Times New Roman"/>
                <w:kern w:val="0"/>
                <w:sz w:val="24"/>
                <w:szCs w:val="24"/>
              </w:rPr>
              <w:t>0.29328622</w:t>
            </w:r>
          </w:p>
        </w:tc>
      </w:tr>
    </w:tbl>
    <w:p w14:paraId="5F10F7BF" w14:textId="0E273DA4" w:rsidR="00CD524C" w:rsidRPr="00F6236C" w:rsidRDefault="00CD524C">
      <w:pPr>
        <w:rPr>
          <w:rFonts w:ascii="Times New Roman" w:hAnsi="Times New Roman"/>
          <w:kern w:val="0"/>
          <w:sz w:val="24"/>
          <w:szCs w:val="24"/>
        </w:rPr>
      </w:pPr>
    </w:p>
    <w:p w14:paraId="12747647" w14:textId="57AE939C" w:rsidR="00F6236C" w:rsidRPr="00F6236C" w:rsidRDefault="00F6236C">
      <w:pPr>
        <w:rPr>
          <w:rFonts w:ascii="Times New Roman" w:hAnsi="Times New Roman"/>
          <w:kern w:val="0"/>
          <w:sz w:val="24"/>
          <w:szCs w:val="24"/>
        </w:rPr>
      </w:pPr>
    </w:p>
    <w:p w14:paraId="53FA6EDB" w14:textId="77777777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28AC038E" w14:textId="77777777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2D41F23A" w14:textId="77777777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66FC0DD6" w14:textId="654535E9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2B322840" w14:textId="3E3EFBB6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114B5481" w14:textId="11F5951C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15660826" w14:textId="06535D65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47329906" w14:textId="7B2550E5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619D5999" w14:textId="6C833EE3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0210716C" w14:textId="4BDBDF86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4D1B06BA" w14:textId="20DDDF65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7ACFE6A7" w14:textId="14D08104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1DF2431B" w14:textId="720535AD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4CE92A01" w14:textId="27FD4174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39C4D7DB" w14:textId="4F99C8CB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59B90496" w14:textId="29F1DD76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40BC8B50" w14:textId="77777777" w:rsidR="004E44DC" w:rsidRDefault="004E44DC" w:rsidP="00754726">
      <w:pPr>
        <w:rPr>
          <w:rFonts w:ascii="Times New Roman" w:hAnsi="Times New Roman"/>
          <w:b/>
          <w:bCs/>
          <w:sz w:val="24"/>
          <w:szCs w:val="24"/>
        </w:rPr>
      </w:pPr>
    </w:p>
    <w:p w14:paraId="68FF53A3" w14:textId="3640FC7E" w:rsidR="00754726" w:rsidRPr="00F6236C" w:rsidRDefault="00754726" w:rsidP="00754726">
      <w:pPr>
        <w:rPr>
          <w:rFonts w:ascii="Times New Roman" w:hAnsi="Times New Roman"/>
          <w:b/>
          <w:bCs/>
          <w:sz w:val="24"/>
          <w:szCs w:val="24"/>
        </w:rPr>
      </w:pPr>
      <w:r w:rsidRPr="007B5665">
        <w:rPr>
          <w:rFonts w:ascii="Times New Roman" w:hAnsi="Times New Roman" w:hint="eastAsia"/>
          <w:b/>
          <w:bCs/>
          <w:sz w:val="24"/>
          <w:szCs w:val="24"/>
        </w:rPr>
        <w:lastRenderedPageBreak/>
        <w:t>T</w:t>
      </w:r>
      <w:r w:rsidRPr="007B5665">
        <w:rPr>
          <w:rFonts w:ascii="Times New Roman" w:hAnsi="Times New Roman"/>
          <w:b/>
          <w:bCs/>
          <w:sz w:val="24"/>
          <w:szCs w:val="24"/>
        </w:rPr>
        <w:t>able S</w:t>
      </w:r>
      <w:r w:rsidR="000502FB">
        <w:rPr>
          <w:rFonts w:ascii="Times New Roman" w:hAnsi="Times New Roman"/>
          <w:b/>
          <w:bCs/>
          <w:sz w:val="24"/>
          <w:szCs w:val="24"/>
        </w:rPr>
        <w:t>3</w:t>
      </w:r>
      <w:bookmarkStart w:id="0" w:name="_GoBack"/>
      <w:bookmarkEnd w:id="0"/>
      <w:r w:rsidRPr="00F6236C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G</w:t>
      </w:r>
      <w:r w:rsidRPr="00F6236C">
        <w:rPr>
          <w:rFonts w:ascii="Times New Roman" w:hAnsi="Times New Roman"/>
          <w:b/>
          <w:bCs/>
          <w:sz w:val="24"/>
          <w:szCs w:val="24"/>
        </w:rPr>
        <w:t xml:space="preserve">enes of combined-score with </w:t>
      </w:r>
      <w:r>
        <w:rPr>
          <w:rFonts w:ascii="Times New Roman" w:hAnsi="Times New Roman"/>
          <w:b/>
          <w:bCs/>
          <w:sz w:val="24"/>
          <w:szCs w:val="24"/>
        </w:rPr>
        <w:t>LCN2</w:t>
      </w:r>
      <w:r w:rsidRPr="00F6236C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1BBE1735" w14:textId="77777777" w:rsidR="00754726" w:rsidRPr="00754726" w:rsidRDefault="00754726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W w:w="131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81"/>
        <w:gridCol w:w="5199"/>
        <w:gridCol w:w="4640"/>
      </w:tblGrid>
      <w:tr w:rsidR="00754726" w:rsidRPr="00ED4ECF" w14:paraId="4D9AAECC" w14:textId="77777777" w:rsidTr="00754726">
        <w:trPr>
          <w:trHeight w:val="38"/>
          <w:jc w:val="center"/>
        </w:trPr>
        <w:tc>
          <w:tcPr>
            <w:tcW w:w="328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880218" w14:textId="5EB7EB36" w:rsidR="00754726" w:rsidRPr="00ED4ECF" w:rsidRDefault="00754726" w:rsidP="00754726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Name</w:t>
            </w:r>
          </w:p>
        </w:tc>
        <w:tc>
          <w:tcPr>
            <w:tcW w:w="51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C506CA" w14:textId="093E2BFD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ene definition</w:t>
            </w:r>
          </w:p>
        </w:tc>
        <w:tc>
          <w:tcPr>
            <w:tcW w:w="46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A27CCE" w14:textId="3F2FD30C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Combined</w:t>
            </w: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sc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ore</w:t>
            </w:r>
          </w:p>
        </w:tc>
      </w:tr>
      <w:tr w:rsidR="00754726" w:rsidRPr="00ED4ECF" w14:paraId="557AD330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single" w:sz="8" w:space="0" w:color="auto"/>
              <w:bottom w:val="nil"/>
            </w:tcBorders>
            <w:vAlign w:val="center"/>
          </w:tcPr>
          <w:p w14:paraId="42309848" w14:textId="375F0D27" w:rsidR="00754726" w:rsidRPr="00ED4ECF" w:rsidRDefault="00754726" w:rsidP="00754726">
            <w:pPr>
              <w:adjustRightInd w:val="0"/>
              <w:snapToGri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5199" w:type="dxa"/>
            <w:tcBorders>
              <w:top w:val="single" w:sz="8" w:space="0" w:color="auto"/>
              <w:bottom w:val="nil"/>
            </w:tcBorders>
            <w:vAlign w:val="center"/>
          </w:tcPr>
          <w:p w14:paraId="5D4EE9A1" w14:textId="4E4F7182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atrix metalloproteinase-9</w:t>
            </w:r>
          </w:p>
        </w:tc>
        <w:tc>
          <w:tcPr>
            <w:tcW w:w="4640" w:type="dxa"/>
            <w:tcBorders>
              <w:top w:val="single" w:sz="8" w:space="0" w:color="auto"/>
              <w:bottom w:val="nil"/>
            </w:tcBorders>
            <w:vAlign w:val="center"/>
          </w:tcPr>
          <w:p w14:paraId="3765BFC6" w14:textId="58C26D27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999</w:t>
            </w:r>
          </w:p>
        </w:tc>
      </w:tr>
      <w:tr w:rsidR="00754726" w:rsidRPr="00ED4ECF" w14:paraId="5B815042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6404C47B" w14:textId="493E510A" w:rsidR="00754726" w:rsidRPr="00ED4ECF" w:rsidRDefault="00754726" w:rsidP="00754726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SLC22A17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ab/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25F2A00A" w14:textId="0417B831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Solute carrier family 22 member 17;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67F2750D" w14:textId="6D5362A2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998</w:t>
            </w:r>
          </w:p>
        </w:tc>
      </w:tr>
      <w:tr w:rsidR="00754726" w:rsidRPr="00ED4ECF" w14:paraId="43B7DA8B" w14:textId="77777777" w:rsidTr="00754726">
        <w:trPr>
          <w:trHeight w:val="377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0AF0DA55" w14:textId="02F2F37A" w:rsidR="00754726" w:rsidRPr="00ED4ECF" w:rsidRDefault="00754726" w:rsidP="00754726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L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RP2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54F4A700" w14:textId="3D733C94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Low-density lipoprotein receptor-related protein 2;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48B786B6" w14:textId="08E7C885" w:rsidR="00754726" w:rsidRPr="00ED4ECF" w:rsidRDefault="00754726" w:rsidP="00754726">
            <w:pPr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.987</w:t>
            </w:r>
          </w:p>
        </w:tc>
      </w:tr>
      <w:tr w:rsidR="00754726" w:rsidRPr="00ED4ECF" w14:paraId="67F13C94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7F47EBF2" w14:textId="5488677C" w:rsidR="00754726" w:rsidRPr="00ED4ECF" w:rsidRDefault="00754726" w:rsidP="00754726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M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0533A0DF" w14:textId="142318E2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atrix metalloproteinase-2 (gelatinase a)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28AF4B87" w14:textId="048EC7CE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0.973</w:t>
            </w:r>
          </w:p>
        </w:tc>
      </w:tr>
      <w:tr w:rsidR="00754726" w:rsidRPr="00ED4ECF" w14:paraId="24F41473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2CADDEFF" w14:textId="665C2638" w:rsidR="00754726" w:rsidRPr="00ED4ECF" w:rsidRDefault="00754726" w:rsidP="00754726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C4R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25509F53" w14:textId="5989B731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elanocortin receptor 4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20FCFFF5" w14:textId="7707B2B1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.973</w:t>
            </w:r>
          </w:p>
        </w:tc>
      </w:tr>
      <w:tr w:rsidR="00754726" w:rsidRPr="00ED4ECF" w14:paraId="5A4E0A6E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42C14D54" w14:textId="43E683E0" w:rsidR="00754726" w:rsidRPr="00ED4ECF" w:rsidRDefault="00754726" w:rsidP="00754726">
            <w:pPr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IL6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0CC06948" w14:textId="193498EA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Interleukin-6;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4C93B9DC" w14:textId="1CE646C0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0.967</w:t>
            </w:r>
          </w:p>
        </w:tc>
      </w:tr>
      <w:tr w:rsidR="00754726" w:rsidRPr="00ED4ECF" w14:paraId="056F41B9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7EF3122C" w14:textId="10438EF7" w:rsidR="00754726" w:rsidRPr="00ED4ECF" w:rsidRDefault="00754726" w:rsidP="0075472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TIMP1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4E0D179F" w14:textId="769B9FFD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Metalloproteinase inhibitor 1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67500F7E" w14:textId="2FA2D182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.966</w:t>
            </w:r>
          </w:p>
        </w:tc>
      </w:tr>
      <w:tr w:rsidR="00754726" w:rsidRPr="00ED4ECF" w14:paraId="40310EF8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18390DBB" w14:textId="4C7B38C1" w:rsidR="00754726" w:rsidRPr="00ED4ECF" w:rsidRDefault="00754726" w:rsidP="0075472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IL17A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5FD08943" w14:textId="78349C82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Interleukin-17A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5E2EB05F" w14:textId="663BC665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0.958</w:t>
            </w:r>
          </w:p>
        </w:tc>
      </w:tr>
      <w:tr w:rsidR="00754726" w:rsidRPr="00ED4ECF" w14:paraId="246973B0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nil"/>
            </w:tcBorders>
            <w:vAlign w:val="center"/>
          </w:tcPr>
          <w:p w14:paraId="35180D7F" w14:textId="40A71D57" w:rsidR="00754726" w:rsidRPr="00ED4ECF" w:rsidRDefault="00754726" w:rsidP="0075472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SAA1</w:t>
            </w:r>
          </w:p>
        </w:tc>
        <w:tc>
          <w:tcPr>
            <w:tcW w:w="5199" w:type="dxa"/>
            <w:tcBorders>
              <w:top w:val="nil"/>
              <w:bottom w:val="nil"/>
            </w:tcBorders>
            <w:vAlign w:val="center"/>
          </w:tcPr>
          <w:p w14:paraId="76CA8CF6" w14:textId="100D17A7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Serum amyloid A-1 protein;</w:t>
            </w:r>
          </w:p>
        </w:tc>
        <w:tc>
          <w:tcPr>
            <w:tcW w:w="4640" w:type="dxa"/>
            <w:tcBorders>
              <w:top w:val="nil"/>
              <w:bottom w:val="nil"/>
            </w:tcBorders>
            <w:vAlign w:val="center"/>
          </w:tcPr>
          <w:p w14:paraId="538EB2AD" w14:textId="7F099995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0.956</w:t>
            </w:r>
          </w:p>
        </w:tc>
      </w:tr>
      <w:tr w:rsidR="00754726" w:rsidRPr="00ED4ECF" w14:paraId="3DE4A505" w14:textId="77777777" w:rsidTr="00754726">
        <w:trPr>
          <w:trHeight w:val="321"/>
          <w:jc w:val="center"/>
        </w:trPr>
        <w:tc>
          <w:tcPr>
            <w:tcW w:w="3281" w:type="dxa"/>
            <w:tcBorders>
              <w:top w:val="nil"/>
              <w:bottom w:val="single" w:sz="4" w:space="0" w:color="auto"/>
            </w:tcBorders>
            <w:vAlign w:val="center"/>
          </w:tcPr>
          <w:p w14:paraId="7C87DC6F" w14:textId="3235846C" w:rsidR="00754726" w:rsidRPr="00ED4ECF" w:rsidRDefault="00754726" w:rsidP="00754726">
            <w:pPr>
              <w:widowControl/>
              <w:adjustRightInd w:val="0"/>
              <w:snapToGrid w:val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IL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-10</w:t>
            </w:r>
          </w:p>
        </w:tc>
        <w:tc>
          <w:tcPr>
            <w:tcW w:w="5199" w:type="dxa"/>
            <w:tcBorders>
              <w:top w:val="nil"/>
              <w:bottom w:val="single" w:sz="4" w:space="0" w:color="auto"/>
            </w:tcBorders>
            <w:vAlign w:val="center"/>
          </w:tcPr>
          <w:p w14:paraId="032082B1" w14:textId="2B14D9FC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Interleukin-10;</w:t>
            </w:r>
          </w:p>
        </w:tc>
        <w:tc>
          <w:tcPr>
            <w:tcW w:w="4640" w:type="dxa"/>
            <w:tcBorders>
              <w:top w:val="nil"/>
              <w:bottom w:val="single" w:sz="4" w:space="0" w:color="auto"/>
            </w:tcBorders>
            <w:vAlign w:val="center"/>
          </w:tcPr>
          <w:p w14:paraId="1142773A" w14:textId="1DC1F8C1" w:rsidR="00754726" w:rsidRPr="00A647AB" w:rsidRDefault="00754726" w:rsidP="00754726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F6236C">
              <w:rPr>
                <w:rFonts w:ascii="Times New Roman" w:hAnsi="Times New Roman" w:hint="eastAsia"/>
                <w:kern w:val="0"/>
                <w:sz w:val="24"/>
                <w:szCs w:val="24"/>
              </w:rPr>
              <w:t>0.</w:t>
            </w:r>
            <w:r w:rsidRPr="00F6236C">
              <w:rPr>
                <w:rFonts w:ascii="Times New Roman" w:hAnsi="Times New Roman"/>
                <w:kern w:val="0"/>
                <w:sz w:val="24"/>
                <w:szCs w:val="24"/>
              </w:rPr>
              <w:t>954</w:t>
            </w:r>
          </w:p>
        </w:tc>
      </w:tr>
    </w:tbl>
    <w:p w14:paraId="7FDDF189" w14:textId="02D65C0D" w:rsidR="00754726" w:rsidRDefault="00754726">
      <w:pPr>
        <w:rPr>
          <w:rFonts w:ascii="Times New Roman" w:hAnsi="Times New Roman"/>
          <w:kern w:val="0"/>
          <w:sz w:val="24"/>
          <w:szCs w:val="24"/>
        </w:rPr>
      </w:pPr>
    </w:p>
    <w:p w14:paraId="5E80F9A5" w14:textId="77777777" w:rsidR="00754726" w:rsidRPr="00F6236C" w:rsidRDefault="00754726">
      <w:pPr>
        <w:rPr>
          <w:rFonts w:ascii="Times New Roman" w:hAnsi="Times New Roman"/>
          <w:kern w:val="0"/>
          <w:sz w:val="24"/>
          <w:szCs w:val="24"/>
        </w:rPr>
      </w:pPr>
    </w:p>
    <w:sectPr w:rsidR="00754726" w:rsidRPr="00F6236C" w:rsidSect="00F515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EE9498" w14:textId="77777777" w:rsidR="00F44C8B" w:rsidRDefault="00F44C8B" w:rsidP="0017708E">
      <w:r>
        <w:separator/>
      </w:r>
    </w:p>
  </w:endnote>
  <w:endnote w:type="continuationSeparator" w:id="0">
    <w:p w14:paraId="498FDC28" w14:textId="77777777" w:rsidR="00F44C8B" w:rsidRDefault="00F44C8B" w:rsidP="0017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C389F6" w14:textId="77777777" w:rsidR="00F44C8B" w:rsidRDefault="00F44C8B" w:rsidP="0017708E">
      <w:r>
        <w:separator/>
      </w:r>
    </w:p>
  </w:footnote>
  <w:footnote w:type="continuationSeparator" w:id="0">
    <w:p w14:paraId="35C3DF6D" w14:textId="77777777" w:rsidR="00F44C8B" w:rsidRDefault="00F44C8B" w:rsidP="00177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5E0"/>
    <w:rsid w:val="00013C5B"/>
    <w:rsid w:val="000502FB"/>
    <w:rsid w:val="00052B28"/>
    <w:rsid w:val="000E4A94"/>
    <w:rsid w:val="00150BE9"/>
    <w:rsid w:val="0015220C"/>
    <w:rsid w:val="0017708E"/>
    <w:rsid w:val="00267CE3"/>
    <w:rsid w:val="00357438"/>
    <w:rsid w:val="003C4BAD"/>
    <w:rsid w:val="00401E98"/>
    <w:rsid w:val="00423546"/>
    <w:rsid w:val="00454F92"/>
    <w:rsid w:val="00496CB4"/>
    <w:rsid w:val="004A2FA6"/>
    <w:rsid w:val="004E44DC"/>
    <w:rsid w:val="00501D3C"/>
    <w:rsid w:val="00554C68"/>
    <w:rsid w:val="005719D8"/>
    <w:rsid w:val="00582A7E"/>
    <w:rsid w:val="00586614"/>
    <w:rsid w:val="005B3E27"/>
    <w:rsid w:val="005B406F"/>
    <w:rsid w:val="005E0139"/>
    <w:rsid w:val="005E75AC"/>
    <w:rsid w:val="00643FA2"/>
    <w:rsid w:val="006623E4"/>
    <w:rsid w:val="0067173A"/>
    <w:rsid w:val="006A7B1F"/>
    <w:rsid w:val="006E4FDB"/>
    <w:rsid w:val="006F343C"/>
    <w:rsid w:val="00754726"/>
    <w:rsid w:val="00767675"/>
    <w:rsid w:val="00843044"/>
    <w:rsid w:val="008B3ABB"/>
    <w:rsid w:val="008D0877"/>
    <w:rsid w:val="0093708E"/>
    <w:rsid w:val="00974FA9"/>
    <w:rsid w:val="009C0EDA"/>
    <w:rsid w:val="009D59A2"/>
    <w:rsid w:val="00A647AB"/>
    <w:rsid w:val="00A928C2"/>
    <w:rsid w:val="00B1492D"/>
    <w:rsid w:val="00B37BE5"/>
    <w:rsid w:val="00B50915"/>
    <w:rsid w:val="00BA674E"/>
    <w:rsid w:val="00BD2D93"/>
    <w:rsid w:val="00C72DE0"/>
    <w:rsid w:val="00CA3598"/>
    <w:rsid w:val="00CD524C"/>
    <w:rsid w:val="00D15B51"/>
    <w:rsid w:val="00D162B7"/>
    <w:rsid w:val="00DC29D7"/>
    <w:rsid w:val="00DF25A6"/>
    <w:rsid w:val="00E026BE"/>
    <w:rsid w:val="00E67FB7"/>
    <w:rsid w:val="00ED4ECF"/>
    <w:rsid w:val="00ED610B"/>
    <w:rsid w:val="00EF4929"/>
    <w:rsid w:val="00F1540F"/>
    <w:rsid w:val="00F40BE5"/>
    <w:rsid w:val="00F44C8B"/>
    <w:rsid w:val="00F515E0"/>
    <w:rsid w:val="00F6236C"/>
    <w:rsid w:val="00FC2622"/>
    <w:rsid w:val="00FE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017CB"/>
  <w15:chartTrackingRefBased/>
  <w15:docId w15:val="{82E5056C-5AFD-49DB-AB2F-E04D9C18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15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08E"/>
    <w:rPr>
      <w:sz w:val="18"/>
      <w:szCs w:val="18"/>
    </w:rPr>
  </w:style>
  <w:style w:type="table" w:styleId="a7">
    <w:name w:val="Table Grid"/>
    <w:basedOn w:val="a1"/>
    <w:uiPriority w:val="39"/>
    <w:rsid w:val="00496C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150BE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50BE9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1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1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287</Words>
  <Characters>1637</Characters>
  <Application>Microsoft Office Word</Application>
  <DocSecurity>0</DocSecurity>
  <Lines>13</Lines>
  <Paragraphs>3</Paragraphs>
  <ScaleCrop>false</ScaleCrop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a</dc:creator>
  <cp:keywords/>
  <dc:description/>
  <cp:lastModifiedBy>Xing M</cp:lastModifiedBy>
  <cp:revision>7</cp:revision>
  <dcterms:created xsi:type="dcterms:W3CDTF">2023-02-07T09:22:00Z</dcterms:created>
  <dcterms:modified xsi:type="dcterms:W3CDTF">2023-02-13T10:05:00Z</dcterms:modified>
</cp:coreProperties>
</file>